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F4EB6" w14:textId="385ECC62" w:rsidR="002A66BA" w:rsidRDefault="0022499F">
      <w:pPr>
        <w:rPr>
          <w:rFonts w:ascii="Times New Roman" w:hAnsi="Times New Roman" w:cs="Times New Roman"/>
          <w:lang w:val="en-US"/>
        </w:rPr>
      </w:pPr>
      <w:r w:rsidRPr="006A295E">
        <w:rPr>
          <w:rFonts w:ascii="Times New Roman" w:hAnsi="Times New Roman" w:cs="Times New Roman"/>
          <w:b/>
          <w:bCs/>
          <w:lang w:val="en-US"/>
        </w:rPr>
        <w:t xml:space="preserve">S1 Table: </w:t>
      </w:r>
      <w:r w:rsidRPr="006A295E">
        <w:rPr>
          <w:rFonts w:ascii="Times New Roman" w:hAnsi="Times New Roman" w:cs="Times New Roman"/>
          <w:lang w:val="en-US"/>
        </w:rPr>
        <w:t>Study Questionnaire Tool for the evaluation of knowledge</w:t>
      </w:r>
      <w:r>
        <w:rPr>
          <w:rFonts w:ascii="Times New Roman" w:hAnsi="Times New Roman" w:cs="Times New Roman"/>
          <w:lang w:val="en-US"/>
        </w:rPr>
        <w:t xml:space="preserve">, attitude, and practices towards antimicrobial use and antimicrobial resistance in Rwanda  </w:t>
      </w:r>
    </w:p>
    <w:p w14:paraId="7D1CF61E" w14:textId="77777777" w:rsidR="0022499F" w:rsidRDefault="0022499F">
      <w:pPr>
        <w:rPr>
          <w:rFonts w:ascii="Times New Roman" w:hAnsi="Times New Roman" w:cs="Times New Roman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960"/>
      </w:tblGrid>
      <w:tr w:rsidR="0022499F" w:rsidRPr="0022499F" w14:paraId="70663928" w14:textId="77777777" w:rsidTr="0022499F">
        <w:trPr>
          <w:trHeight w:val="320"/>
        </w:trPr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31480" w14:textId="77777777" w:rsidR="0022499F" w:rsidRPr="0022499F" w:rsidRDefault="0022499F" w:rsidP="0022499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bookmarkStart w:id="0" w:name="RANGE!A1:A78"/>
            <w:r w:rsidRPr="0022499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articipant's Demographics and Farm's information</w:t>
            </w:r>
            <w:bookmarkEnd w:id="0"/>
          </w:p>
        </w:tc>
      </w:tr>
      <w:tr w:rsidR="0022499F" w:rsidRPr="0022499F" w14:paraId="7E01D452" w14:textId="77777777" w:rsidTr="0022499F">
        <w:trPr>
          <w:trHeight w:val="320"/>
        </w:trPr>
        <w:tc>
          <w:tcPr>
            <w:tcW w:w="5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9863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D</w:t>
            </w:r>
          </w:p>
        </w:tc>
      </w:tr>
      <w:tr w:rsidR="0022499F" w:rsidRPr="0022499F" w14:paraId="26A51832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3D22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</w:tr>
      <w:tr w:rsidR="0022499F" w:rsidRPr="0022499F" w14:paraId="161887B9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FDA6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</w:t>
            </w:r>
          </w:p>
        </w:tc>
      </w:tr>
      <w:tr w:rsidR="0022499F" w:rsidRPr="0022499F" w14:paraId="288E91F2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8372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level</w:t>
            </w:r>
          </w:p>
        </w:tc>
      </w:tr>
      <w:tr w:rsidR="0022499F" w:rsidRPr="0022499F" w14:paraId="094179DB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A91D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ital status</w:t>
            </w:r>
          </w:p>
        </w:tc>
      </w:tr>
      <w:tr w:rsidR="0022499F" w:rsidRPr="0022499F" w14:paraId="1F5759D5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8281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cioeconomic status</w:t>
            </w:r>
          </w:p>
        </w:tc>
      </w:tr>
      <w:tr w:rsidR="0022499F" w:rsidRPr="0022499F" w14:paraId="1A758AE8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FCBB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le of the participant in the farm</w:t>
            </w:r>
          </w:p>
        </w:tc>
      </w:tr>
      <w:tr w:rsidR="0022499F" w:rsidRPr="0022499F" w14:paraId="0E9E86B7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B6FB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many cattle do you own?</w:t>
            </w:r>
          </w:p>
        </w:tc>
      </w:tr>
      <w:tr w:rsidR="0022499F" w:rsidRPr="0022499F" w14:paraId="6B4DFB77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D18D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umber of  livestock species other than cattle </w:t>
            </w:r>
          </w:p>
        </w:tc>
      </w:tr>
      <w:tr w:rsidR="0022499F" w:rsidRPr="0022499F" w14:paraId="1F8672F0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FE24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 the last 6 months, how many times did a veterinarian or para-veterinarian visit your farm?</w:t>
            </w:r>
          </w:p>
        </w:tc>
      </w:tr>
      <w:tr w:rsidR="0022499F" w:rsidRPr="0022499F" w14:paraId="46E622A0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1C16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ich diseases are the most common in your farm?</w:t>
            </w:r>
          </w:p>
        </w:tc>
      </w:tr>
      <w:tr w:rsidR="0022499F" w:rsidRPr="0022499F" w14:paraId="60B776FE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3B88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trict</w:t>
            </w:r>
          </w:p>
        </w:tc>
      </w:tr>
      <w:tr w:rsidR="0022499F" w:rsidRPr="0022499F" w14:paraId="7A97CE1F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DD04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ctor</w:t>
            </w:r>
          </w:p>
        </w:tc>
      </w:tr>
      <w:tr w:rsidR="0022499F" w:rsidRPr="0022499F" w14:paraId="156914B0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7C37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ll</w:t>
            </w:r>
          </w:p>
        </w:tc>
      </w:tr>
      <w:tr w:rsidR="0022499F" w:rsidRPr="0022499F" w14:paraId="14F228D8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B5B15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PS location</w:t>
            </w:r>
          </w:p>
        </w:tc>
      </w:tr>
      <w:tr w:rsidR="0022499F" w:rsidRPr="0022499F" w14:paraId="40ECFA7A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5B5D2" w14:textId="77777777" w:rsidR="0022499F" w:rsidRPr="0022499F" w:rsidRDefault="0022499F" w:rsidP="0022499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Biosecurity </w:t>
            </w:r>
          </w:p>
        </w:tc>
      </w:tr>
      <w:tr w:rsidR="0022499F" w:rsidRPr="0022499F" w14:paraId="0938D8C2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F535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 water available at your farm</w:t>
            </w:r>
          </w:p>
        </w:tc>
      </w:tr>
      <w:tr w:rsidR="0022499F" w:rsidRPr="0022499F" w14:paraId="0C7E6B3E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5088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ere do you get the water you use in the farm from?</w:t>
            </w:r>
          </w:p>
        </w:tc>
      </w:tr>
      <w:tr w:rsidR="0022499F" w:rsidRPr="0022499F" w14:paraId="30FEC3A7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EA56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long do you travel to reach a water source from your farm or stable</w:t>
            </w:r>
          </w:p>
        </w:tc>
      </w:tr>
      <w:tr w:rsidR="0022499F" w:rsidRPr="0022499F" w14:paraId="215D50B2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B26A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many times per day do you clean your stable</w:t>
            </w:r>
          </w:p>
        </w:tc>
      </w:tr>
      <w:tr w:rsidR="0022499F" w:rsidRPr="0022499F" w14:paraId="18A3135B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7B62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at do you normally use to clean your stable</w:t>
            </w:r>
          </w:p>
        </w:tc>
      </w:tr>
      <w:tr w:rsidR="0022499F" w:rsidRPr="0022499F" w14:paraId="45CF8AB8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38BD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 you wash your hands before going in contact with cattle</w:t>
            </w:r>
          </w:p>
        </w:tc>
      </w:tr>
      <w:tr w:rsidR="0022499F" w:rsidRPr="0022499F" w14:paraId="76EA6A4C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8970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at do you normally use to clean your hands</w:t>
            </w:r>
          </w:p>
        </w:tc>
      </w:tr>
      <w:tr w:rsidR="0022499F" w:rsidRPr="0022499F" w14:paraId="1334CEE7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D2EF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many times do you clean your cattle per week</w:t>
            </w:r>
          </w:p>
        </w:tc>
      </w:tr>
      <w:tr w:rsidR="0022499F" w:rsidRPr="0022499F" w14:paraId="453FAF75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309C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ere do you put the cow dung?</w:t>
            </w:r>
          </w:p>
        </w:tc>
      </w:tr>
      <w:tr w:rsidR="0022499F" w:rsidRPr="0022499F" w14:paraId="6A9B5162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ECCD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Does your farm have a fence</w:t>
            </w:r>
          </w:p>
        </w:tc>
      </w:tr>
      <w:tr w:rsidR="0022499F" w:rsidRPr="0022499F" w14:paraId="598D0F34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FF6E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 your cows graze outside of the farm</w:t>
            </w:r>
          </w:p>
        </w:tc>
      </w:tr>
      <w:tr w:rsidR="0022499F" w:rsidRPr="0022499F" w14:paraId="2763EC24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1B7B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es your farm have a foot bath at the entrance?</w:t>
            </w:r>
          </w:p>
        </w:tc>
      </w:tr>
      <w:tr w:rsidR="0022499F" w:rsidRPr="0022499F" w14:paraId="6A817463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6EC3B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ich vaccines were given to your cattle?</w:t>
            </w:r>
          </w:p>
        </w:tc>
      </w:tr>
      <w:tr w:rsidR="0022499F" w:rsidRPr="0022499F" w14:paraId="547B5272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AFBD2" w14:textId="77777777" w:rsidR="0022499F" w:rsidRPr="0022499F" w:rsidRDefault="0022499F" w:rsidP="0022499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ntimicrobial Use</w:t>
            </w:r>
          </w:p>
        </w:tc>
      </w:tr>
      <w:tr w:rsidR="0022499F" w:rsidRPr="0022499F" w14:paraId="78659AE6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D13C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ve you ever used antibiotics?</w:t>
            </w:r>
          </w:p>
        </w:tc>
      </w:tr>
      <w:tr w:rsidR="0022499F" w:rsidRPr="0022499F" w14:paraId="7550E2D4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5AEB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o normally prescribes the antibiotics</w:t>
            </w:r>
          </w:p>
        </w:tc>
      </w:tr>
      <w:tr w:rsidR="0022499F" w:rsidRPr="0022499F" w14:paraId="0DBC1E15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C9CA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o normally administer the antibiotics</w:t>
            </w:r>
          </w:p>
        </w:tc>
      </w:tr>
      <w:tr w:rsidR="0022499F" w:rsidRPr="0022499F" w14:paraId="56442798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BAFD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many times have you used the antibiotics in the past 12 months?</w:t>
            </w:r>
          </w:p>
        </w:tc>
      </w:tr>
      <w:tr w:rsidR="0022499F" w:rsidRPr="0022499F" w14:paraId="659BD3F9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C817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at is the reason for the antibiotics use?</w:t>
            </w:r>
          </w:p>
        </w:tc>
      </w:tr>
      <w:tr w:rsidR="0022499F" w:rsidRPr="0022499F" w14:paraId="31985526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EB73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 you give antibiotics to your cattle to promote their growth?</w:t>
            </w:r>
          </w:p>
        </w:tc>
      </w:tr>
      <w:tr w:rsidR="0022499F" w:rsidRPr="0022499F" w14:paraId="00FD08DB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5963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 you give antibiotics to your cattle to prevent diseases?</w:t>
            </w:r>
          </w:p>
        </w:tc>
      </w:tr>
      <w:tr w:rsidR="0022499F" w:rsidRPr="0022499F" w14:paraId="4795BEB6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95D87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at is the most common veterinary medicine you use in your farm?</w:t>
            </w:r>
          </w:p>
        </w:tc>
      </w:tr>
      <w:tr w:rsidR="0022499F" w:rsidRPr="0022499F" w14:paraId="743A98FB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23A12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nowledge related questions</w:t>
            </w:r>
          </w:p>
        </w:tc>
      </w:tr>
      <w:tr w:rsidR="0022499F" w:rsidRPr="0022499F" w14:paraId="6A59BC0E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CA3A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tibiotics are food supplement for livestock</w:t>
            </w:r>
          </w:p>
        </w:tc>
      </w:tr>
      <w:tr w:rsidR="0022499F" w:rsidRPr="0022499F" w14:paraId="2DD8E41B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4CA4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tibiotics are medicine for livestock</w:t>
            </w:r>
          </w:p>
        </w:tc>
      </w:tr>
      <w:tr w:rsidR="0022499F" w:rsidRPr="0022499F" w14:paraId="2A0BF356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9FF2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tibiotics are both medicine and food supplement</w:t>
            </w:r>
          </w:p>
        </w:tc>
      </w:tr>
      <w:tr w:rsidR="0022499F" w:rsidRPr="0022499F" w14:paraId="674EF629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FDCA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n antibiotics be useful for weight gain in animals?</w:t>
            </w:r>
          </w:p>
        </w:tc>
      </w:tr>
      <w:tr w:rsidR="0022499F" w:rsidRPr="0022499F" w14:paraId="3B3166FB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838C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ve you used antibiotics to promote growth in your cattle?</w:t>
            </w:r>
          </w:p>
        </w:tc>
      </w:tr>
      <w:tr w:rsidR="0022499F" w:rsidRPr="0022499F" w14:paraId="025E344F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6BD8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n antibiotics be useful for tick borne diseases?</w:t>
            </w:r>
          </w:p>
        </w:tc>
      </w:tr>
      <w:tr w:rsidR="0022499F" w:rsidRPr="0022499F" w14:paraId="4C530055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7178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n antibiotics show side effects after use?</w:t>
            </w:r>
          </w:p>
        </w:tc>
      </w:tr>
      <w:tr w:rsidR="0022499F" w:rsidRPr="0022499F" w14:paraId="7319AB91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917A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ve you ever heard of antibiotics resistance?</w:t>
            </w:r>
          </w:p>
        </w:tc>
      </w:tr>
      <w:tr w:rsidR="0022499F" w:rsidRPr="0022499F" w14:paraId="02F9FF14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C6FF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om where did you hear it from?</w:t>
            </w:r>
          </w:p>
        </w:tc>
      </w:tr>
      <w:tr w:rsidR="0022499F" w:rsidRPr="0022499F" w14:paraId="6E36BBCA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5EF5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at do you think are impacts of antibiotics resistance?</w:t>
            </w:r>
          </w:p>
        </w:tc>
      </w:tr>
      <w:tr w:rsidR="0022499F" w:rsidRPr="0022499F" w14:paraId="5889599F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1C9C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n bacteria develop resistance to antibiotics?</w:t>
            </w:r>
          </w:p>
        </w:tc>
      </w:tr>
      <w:tr w:rsidR="0022499F" w:rsidRPr="0022499F" w14:paraId="3DD29B89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1782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umans can have the same pathogen causing diseases as animals</w:t>
            </w:r>
          </w:p>
        </w:tc>
      </w:tr>
      <w:tr w:rsidR="0022499F" w:rsidRPr="0022499F" w14:paraId="168F012F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B148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at do you think are modes of transmission for resistant pathogens from animals to humans?</w:t>
            </w:r>
          </w:p>
        </w:tc>
      </w:tr>
      <w:tr w:rsidR="0022499F" w:rsidRPr="0022499F" w14:paraId="68A66078" w14:textId="77777777" w:rsidTr="0022499F">
        <w:trPr>
          <w:trHeight w:val="320"/>
        </w:trPr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D1C61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titudes related questions</w:t>
            </w:r>
          </w:p>
        </w:tc>
      </w:tr>
      <w:tr w:rsidR="0022499F" w:rsidRPr="0022499F" w14:paraId="2D135F96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D461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tibiotics resistance is a public health concern</w:t>
            </w:r>
          </w:p>
        </w:tc>
      </w:tr>
      <w:tr w:rsidR="0022499F" w:rsidRPr="0022499F" w14:paraId="4594E283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C8DE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f the cattle is sick and the veterinarian gives them medication and they don’t get better, I should treat them myself</w:t>
            </w:r>
          </w:p>
        </w:tc>
      </w:tr>
      <w:tr w:rsidR="0022499F" w:rsidRPr="0022499F" w14:paraId="71506120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8AB6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drawal period should be observed to avoid antibiotics residues in food products</w:t>
            </w:r>
          </w:p>
        </w:tc>
      </w:tr>
      <w:tr w:rsidR="0022499F" w:rsidRPr="0022499F" w14:paraId="3FC429B3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EFF4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tibiotics should be prescribed by veterinarians only</w:t>
            </w:r>
          </w:p>
        </w:tc>
      </w:tr>
      <w:tr w:rsidR="0022499F" w:rsidRPr="0022499F" w14:paraId="55746E50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8B7F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isuse of antibiotics can cause antibiotics resistance </w:t>
            </w:r>
          </w:p>
        </w:tc>
      </w:tr>
      <w:tr w:rsidR="0022499F" w:rsidRPr="0022499F" w14:paraId="4348E3B3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D178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se of antibiotics for a long period can cause antibiotics resistance</w:t>
            </w:r>
          </w:p>
        </w:tc>
      </w:tr>
      <w:tr w:rsidR="0022499F" w:rsidRPr="0022499F" w14:paraId="5F74B05A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34A6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les and distribution of antibiotics would be beneficial to reduce antibiotics resistance</w:t>
            </w:r>
          </w:p>
        </w:tc>
      </w:tr>
      <w:tr w:rsidR="0022499F" w:rsidRPr="0022499F" w14:paraId="44978C5B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43B1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hanced control and restrictions of antibiotics use would reduce emergence of antibiotics resistance</w:t>
            </w:r>
          </w:p>
        </w:tc>
      </w:tr>
      <w:tr w:rsidR="0022499F" w:rsidRPr="0022499F" w14:paraId="13F6BC93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05B99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ntibiotics should only be used to treat animal diseases </w:t>
            </w:r>
          </w:p>
        </w:tc>
      </w:tr>
      <w:tr w:rsidR="0022499F" w:rsidRPr="0022499F" w14:paraId="389FEF65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D0B85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actices related questions</w:t>
            </w:r>
          </w:p>
        </w:tc>
      </w:tr>
      <w:tr w:rsidR="0022499F" w:rsidRPr="0022499F" w14:paraId="71DC9290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B5C1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call a veterinarian when my cattle is sick</w:t>
            </w:r>
          </w:p>
        </w:tc>
      </w:tr>
      <w:tr w:rsidR="0022499F" w:rsidRPr="0022499F" w14:paraId="444AC394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9C45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ask a friend for advise on which antibiotics to use when my cattle is sick</w:t>
            </w:r>
          </w:p>
        </w:tc>
      </w:tr>
      <w:tr w:rsidR="0022499F" w:rsidRPr="0022499F" w14:paraId="79D377FC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EDAB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get antibiotics from a veterinary pharmacy</w:t>
            </w:r>
          </w:p>
        </w:tc>
      </w:tr>
      <w:tr w:rsidR="0022499F" w:rsidRPr="0022499F" w14:paraId="10F7BC77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E799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get antibiotics from a veterinary technician</w:t>
            </w:r>
          </w:p>
        </w:tc>
      </w:tr>
      <w:tr w:rsidR="0022499F" w:rsidRPr="0022499F" w14:paraId="7A78CD04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D995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get my antibiotics from a friend and neighbors</w:t>
            </w:r>
          </w:p>
        </w:tc>
      </w:tr>
      <w:tr w:rsidR="0022499F" w:rsidRPr="0022499F" w14:paraId="3F072877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12E2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treat my cattle using antibiotics until they get better</w:t>
            </w:r>
          </w:p>
        </w:tc>
      </w:tr>
      <w:tr w:rsidR="0022499F" w:rsidRPr="0022499F" w14:paraId="20809D46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3832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treat my cattle using antibiotics until their course of antibiotics is complete</w:t>
            </w:r>
          </w:p>
        </w:tc>
      </w:tr>
      <w:tr w:rsidR="0022499F" w:rsidRPr="0022499F" w14:paraId="01CB11FF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485F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en my cattle is better, I keep the remaining antibiotics for future use</w:t>
            </w:r>
          </w:p>
        </w:tc>
      </w:tr>
      <w:tr w:rsidR="0022499F" w:rsidRPr="0022499F" w14:paraId="0FC21FC5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20ED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en I have one sick cattle, I share the antibiotics to not sick animals</w:t>
            </w:r>
          </w:p>
        </w:tc>
      </w:tr>
      <w:tr w:rsidR="0022499F" w:rsidRPr="0022499F" w14:paraId="0D6DD796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7081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at do you do when the cow that was being treated with antibiotics dies?</w:t>
            </w:r>
          </w:p>
        </w:tc>
      </w:tr>
      <w:tr w:rsidR="0022499F" w:rsidRPr="0022499F" w14:paraId="3EAE0097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5D59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en your cow is on antibiotics do you  milk it?</w:t>
            </w:r>
          </w:p>
        </w:tc>
      </w:tr>
      <w:tr w:rsidR="0022499F" w:rsidRPr="0022499F" w14:paraId="66719F98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71DB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en you milk it, what do you do with the milk?</w:t>
            </w:r>
          </w:p>
        </w:tc>
      </w:tr>
      <w:tr w:rsidR="0022499F" w:rsidRPr="0022499F" w14:paraId="3750B927" w14:textId="77777777" w:rsidTr="0022499F">
        <w:trPr>
          <w:trHeight w:val="320"/>
        </w:trPr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47D89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ossible intervention </w:t>
            </w:r>
          </w:p>
        </w:tc>
      </w:tr>
      <w:tr w:rsidR="0022499F" w:rsidRPr="0022499F" w14:paraId="42266CD5" w14:textId="77777777" w:rsidTr="0022499F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D27A" w14:textId="77777777" w:rsidR="0022499F" w:rsidRPr="0022499F" w:rsidRDefault="0022499F" w:rsidP="002249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249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What do you think are possible measures to reduce the risk of antibiotics resistance? </w:t>
            </w:r>
          </w:p>
        </w:tc>
      </w:tr>
    </w:tbl>
    <w:p w14:paraId="4AD28D1F" w14:textId="6E6B6A97" w:rsidR="0022499F" w:rsidRDefault="0022499F">
      <w:pPr>
        <w:rPr>
          <w:lang w:val="en-US"/>
        </w:rPr>
      </w:pPr>
    </w:p>
    <w:sectPr w:rsidR="0022499F" w:rsidSect="0022499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99F"/>
    <w:rsid w:val="00014DB5"/>
    <w:rsid w:val="00024647"/>
    <w:rsid w:val="00025736"/>
    <w:rsid w:val="000427C1"/>
    <w:rsid w:val="00053DBD"/>
    <w:rsid w:val="0006234D"/>
    <w:rsid w:val="00062360"/>
    <w:rsid w:val="00074D49"/>
    <w:rsid w:val="000825D7"/>
    <w:rsid w:val="00087D8F"/>
    <w:rsid w:val="00096AFB"/>
    <w:rsid w:val="000A2E52"/>
    <w:rsid w:val="000B33F1"/>
    <w:rsid w:val="000C46DA"/>
    <w:rsid w:val="000C68CF"/>
    <w:rsid w:val="00102FEB"/>
    <w:rsid w:val="001031D0"/>
    <w:rsid w:val="00107F49"/>
    <w:rsid w:val="00117B8A"/>
    <w:rsid w:val="00137517"/>
    <w:rsid w:val="00143A13"/>
    <w:rsid w:val="001525ED"/>
    <w:rsid w:val="00175685"/>
    <w:rsid w:val="00180E83"/>
    <w:rsid w:val="001B0D93"/>
    <w:rsid w:val="001C5B59"/>
    <w:rsid w:val="0020456D"/>
    <w:rsid w:val="00216B0D"/>
    <w:rsid w:val="0022499F"/>
    <w:rsid w:val="00234BA2"/>
    <w:rsid w:val="0024022A"/>
    <w:rsid w:val="00244FC8"/>
    <w:rsid w:val="002723AE"/>
    <w:rsid w:val="00290658"/>
    <w:rsid w:val="002A2BFA"/>
    <w:rsid w:val="002A66BA"/>
    <w:rsid w:val="002C4106"/>
    <w:rsid w:val="002C4E19"/>
    <w:rsid w:val="002F1787"/>
    <w:rsid w:val="002F31D9"/>
    <w:rsid w:val="003063C0"/>
    <w:rsid w:val="0030650D"/>
    <w:rsid w:val="00331510"/>
    <w:rsid w:val="00392C3A"/>
    <w:rsid w:val="003A4B01"/>
    <w:rsid w:val="003B13E0"/>
    <w:rsid w:val="003E14E3"/>
    <w:rsid w:val="003F1EA7"/>
    <w:rsid w:val="00401E58"/>
    <w:rsid w:val="0042537E"/>
    <w:rsid w:val="00433F9C"/>
    <w:rsid w:val="00442FB9"/>
    <w:rsid w:val="00445E1F"/>
    <w:rsid w:val="004500FC"/>
    <w:rsid w:val="00453568"/>
    <w:rsid w:val="00475DF1"/>
    <w:rsid w:val="00482E79"/>
    <w:rsid w:val="00486FCD"/>
    <w:rsid w:val="0049385A"/>
    <w:rsid w:val="004942BA"/>
    <w:rsid w:val="004959BB"/>
    <w:rsid w:val="004A6804"/>
    <w:rsid w:val="004D2F08"/>
    <w:rsid w:val="004D4458"/>
    <w:rsid w:val="004E5D52"/>
    <w:rsid w:val="0052122F"/>
    <w:rsid w:val="00564C74"/>
    <w:rsid w:val="005776B2"/>
    <w:rsid w:val="00580D45"/>
    <w:rsid w:val="00587873"/>
    <w:rsid w:val="00587F5D"/>
    <w:rsid w:val="005A0CAC"/>
    <w:rsid w:val="005C1AF0"/>
    <w:rsid w:val="005D566A"/>
    <w:rsid w:val="005E21C2"/>
    <w:rsid w:val="005E4135"/>
    <w:rsid w:val="005F1A0C"/>
    <w:rsid w:val="00600C58"/>
    <w:rsid w:val="00601F8F"/>
    <w:rsid w:val="00624EB5"/>
    <w:rsid w:val="00632E03"/>
    <w:rsid w:val="006A7198"/>
    <w:rsid w:val="006B3436"/>
    <w:rsid w:val="006C3C66"/>
    <w:rsid w:val="006F6F29"/>
    <w:rsid w:val="00706A0E"/>
    <w:rsid w:val="00706C02"/>
    <w:rsid w:val="007310CC"/>
    <w:rsid w:val="00734B67"/>
    <w:rsid w:val="00734C5B"/>
    <w:rsid w:val="00743C3B"/>
    <w:rsid w:val="00753D46"/>
    <w:rsid w:val="0076011B"/>
    <w:rsid w:val="007762A1"/>
    <w:rsid w:val="0078098D"/>
    <w:rsid w:val="00782C13"/>
    <w:rsid w:val="007A5768"/>
    <w:rsid w:val="007C753C"/>
    <w:rsid w:val="007F2781"/>
    <w:rsid w:val="007F3D68"/>
    <w:rsid w:val="0081211F"/>
    <w:rsid w:val="008256C4"/>
    <w:rsid w:val="0083423F"/>
    <w:rsid w:val="00857F3D"/>
    <w:rsid w:val="00871FF3"/>
    <w:rsid w:val="008741BF"/>
    <w:rsid w:val="008D001E"/>
    <w:rsid w:val="008D67CC"/>
    <w:rsid w:val="00900368"/>
    <w:rsid w:val="0090700A"/>
    <w:rsid w:val="00911319"/>
    <w:rsid w:val="0091260F"/>
    <w:rsid w:val="00923412"/>
    <w:rsid w:val="00954067"/>
    <w:rsid w:val="00985B16"/>
    <w:rsid w:val="009914C7"/>
    <w:rsid w:val="00A07164"/>
    <w:rsid w:val="00A07221"/>
    <w:rsid w:val="00A14FB0"/>
    <w:rsid w:val="00A334F4"/>
    <w:rsid w:val="00A47404"/>
    <w:rsid w:val="00A5438D"/>
    <w:rsid w:val="00A61F49"/>
    <w:rsid w:val="00AA4FC5"/>
    <w:rsid w:val="00AC7256"/>
    <w:rsid w:val="00AD4125"/>
    <w:rsid w:val="00AD4395"/>
    <w:rsid w:val="00B1138E"/>
    <w:rsid w:val="00B2711B"/>
    <w:rsid w:val="00B36DCA"/>
    <w:rsid w:val="00B4269D"/>
    <w:rsid w:val="00B44E69"/>
    <w:rsid w:val="00B4674F"/>
    <w:rsid w:val="00B54571"/>
    <w:rsid w:val="00B603BE"/>
    <w:rsid w:val="00B73FC6"/>
    <w:rsid w:val="00B93671"/>
    <w:rsid w:val="00BE7559"/>
    <w:rsid w:val="00BF2ACD"/>
    <w:rsid w:val="00C547FD"/>
    <w:rsid w:val="00C7040C"/>
    <w:rsid w:val="00C720C8"/>
    <w:rsid w:val="00CA1B29"/>
    <w:rsid w:val="00CB353E"/>
    <w:rsid w:val="00CC44B3"/>
    <w:rsid w:val="00CD7E87"/>
    <w:rsid w:val="00CE0734"/>
    <w:rsid w:val="00CF7A60"/>
    <w:rsid w:val="00D04ED5"/>
    <w:rsid w:val="00D20451"/>
    <w:rsid w:val="00D248C3"/>
    <w:rsid w:val="00D35B02"/>
    <w:rsid w:val="00D4361E"/>
    <w:rsid w:val="00D4665F"/>
    <w:rsid w:val="00D60CEC"/>
    <w:rsid w:val="00D61A99"/>
    <w:rsid w:val="00DD0A57"/>
    <w:rsid w:val="00DD2AB1"/>
    <w:rsid w:val="00DE0B11"/>
    <w:rsid w:val="00DE3740"/>
    <w:rsid w:val="00DE7C01"/>
    <w:rsid w:val="00DF0258"/>
    <w:rsid w:val="00E10CD6"/>
    <w:rsid w:val="00E117E3"/>
    <w:rsid w:val="00E350E6"/>
    <w:rsid w:val="00E43868"/>
    <w:rsid w:val="00E454D0"/>
    <w:rsid w:val="00E55499"/>
    <w:rsid w:val="00E55553"/>
    <w:rsid w:val="00E75A87"/>
    <w:rsid w:val="00E8014F"/>
    <w:rsid w:val="00EC6831"/>
    <w:rsid w:val="00ED0B48"/>
    <w:rsid w:val="00ED16A1"/>
    <w:rsid w:val="00EF0698"/>
    <w:rsid w:val="00EF7AE5"/>
    <w:rsid w:val="00F0064D"/>
    <w:rsid w:val="00F0141C"/>
    <w:rsid w:val="00F108F0"/>
    <w:rsid w:val="00F12F1F"/>
    <w:rsid w:val="00F17ABA"/>
    <w:rsid w:val="00F232CF"/>
    <w:rsid w:val="00F24659"/>
    <w:rsid w:val="00F32A9E"/>
    <w:rsid w:val="00F367A1"/>
    <w:rsid w:val="00F36DD6"/>
    <w:rsid w:val="00F432C2"/>
    <w:rsid w:val="00F4568F"/>
    <w:rsid w:val="00F5075F"/>
    <w:rsid w:val="00F96C69"/>
    <w:rsid w:val="00FA3575"/>
    <w:rsid w:val="00FD3436"/>
    <w:rsid w:val="00FE04AF"/>
    <w:rsid w:val="00FF4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C9A72A"/>
  <w15:chartTrackingRefBased/>
  <w15:docId w15:val="{2BE7DF90-D2D1-1F42-9BCB-31987BBB9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9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7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2B15BF7-E848-534D-A86B-86BA4DA56568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755</Words>
  <Characters>3211</Characters>
  <Application>Microsoft Office Word</Application>
  <DocSecurity>0</DocSecurity>
  <Lines>76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elme Shyaka</dc:creator>
  <cp:keywords/>
  <dc:description/>
  <cp:lastModifiedBy>Anselme Shyaka</cp:lastModifiedBy>
  <cp:revision>2</cp:revision>
  <dcterms:created xsi:type="dcterms:W3CDTF">2023-10-31T21:13:00Z</dcterms:created>
  <dcterms:modified xsi:type="dcterms:W3CDTF">2023-11-03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499</vt:lpwstr>
  </property>
  <property fmtid="{D5CDD505-2E9C-101B-9397-08002B2CF9AE}" pid="3" name="grammarly_documentContext">
    <vt:lpwstr>{"goals":[],"domain":"general","emotions":[],"dialect":"american"}</vt:lpwstr>
  </property>
</Properties>
</file>